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7B1" w:rsidRDefault="005D27B1" w:rsidP="005D27B1">
      <w:pPr>
        <w:spacing w:after="0" w:line="360" w:lineRule="auto"/>
        <w:jc w:val="both"/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</w:pPr>
      <w:bookmarkStart w:id="0" w:name="_Hlk149143517"/>
      <w:r w:rsidRPr="00E029C3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  <w:t>Appendix 2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 Abbreviations used in mind map</w:t>
      </w:r>
    </w:p>
    <w:p w:rsidR="005D27B1" w:rsidRPr="0099185D" w:rsidRDefault="005D27B1" w:rsidP="005D27B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env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=</w:t>
      </w:r>
      <w:proofErr w:type="gram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environment;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exp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=experience;</w:t>
      </w:r>
      <w:r w:rsidRPr="002339D0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fam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=family;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fbk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=feedback;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intx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=interact; LEE=lived-experience educator; MH=mental health; MHFA=Mental Health First Aid; OSCE=objective structured clinical examination;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ppl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=people; profs=professionals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px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=patient;</w:t>
      </w:r>
    </w:p>
    <w:p w:rsidR="005D27B1" w:rsidRPr="0099185D" w:rsidRDefault="005D27B1" w:rsidP="005D27B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Q=question; re=regarding; RP=role-play; </w:t>
      </w:r>
      <w:proofErr w:type="spellStart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>UoS</w:t>
      </w:r>
      <w:proofErr w:type="spellEnd"/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14:ligatures w14:val="none"/>
        </w:rPr>
        <w:t xml:space="preserve">=unit of study; vs=versus; w/=with. </w:t>
      </w:r>
    </w:p>
    <w:p w:rsidR="00C5010B" w:rsidRDefault="00C5010B">
      <w:bookmarkStart w:id="1" w:name="_GoBack"/>
      <w:bookmarkEnd w:id="0"/>
      <w:bookmarkEnd w:id="1"/>
    </w:p>
    <w:sectPr w:rsidR="00C501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B1"/>
    <w:rsid w:val="00044896"/>
    <w:rsid w:val="00052C41"/>
    <w:rsid w:val="000C300F"/>
    <w:rsid w:val="001269A8"/>
    <w:rsid w:val="00284EFC"/>
    <w:rsid w:val="002A34F0"/>
    <w:rsid w:val="003667AF"/>
    <w:rsid w:val="00383EA8"/>
    <w:rsid w:val="003F6D60"/>
    <w:rsid w:val="004F7502"/>
    <w:rsid w:val="00517F97"/>
    <w:rsid w:val="005529B6"/>
    <w:rsid w:val="005655D0"/>
    <w:rsid w:val="005D27B1"/>
    <w:rsid w:val="005F0D5A"/>
    <w:rsid w:val="00683B9B"/>
    <w:rsid w:val="00744054"/>
    <w:rsid w:val="00756886"/>
    <w:rsid w:val="0077592B"/>
    <w:rsid w:val="007F3F68"/>
    <w:rsid w:val="007F7E16"/>
    <w:rsid w:val="00863C81"/>
    <w:rsid w:val="009A6077"/>
    <w:rsid w:val="009B4361"/>
    <w:rsid w:val="009B533F"/>
    <w:rsid w:val="009F679C"/>
    <w:rsid w:val="00B75106"/>
    <w:rsid w:val="00BD5356"/>
    <w:rsid w:val="00BE0825"/>
    <w:rsid w:val="00BE635D"/>
    <w:rsid w:val="00C5010B"/>
    <w:rsid w:val="00CA6DDB"/>
    <w:rsid w:val="00D52593"/>
    <w:rsid w:val="00DA282C"/>
    <w:rsid w:val="00DC4C3D"/>
    <w:rsid w:val="00DD4843"/>
    <w:rsid w:val="00DF2BBA"/>
    <w:rsid w:val="00E14801"/>
    <w:rsid w:val="00E17E3F"/>
    <w:rsid w:val="00E5562B"/>
    <w:rsid w:val="00F55ACF"/>
    <w:rsid w:val="00F750A8"/>
    <w:rsid w:val="00FB5B57"/>
    <w:rsid w:val="00FC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5AF54-B47B-47CF-B136-AEA277FE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7B1"/>
    <w:rPr>
      <w:rFonts w:eastAsiaTheme="minorEastAsia"/>
      <w:kern w:val="2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HP Inc.</Company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3-12-10T04:13:00Z</dcterms:created>
  <dcterms:modified xsi:type="dcterms:W3CDTF">2023-12-10T04:14:00Z</dcterms:modified>
</cp:coreProperties>
</file>